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9855</wp:posOffset>
                </wp:positionH>
                <wp:positionV relativeFrom="paragraph">
                  <wp:posOffset>109855</wp:posOffset>
                </wp:positionV>
                <wp:extent cx="4885690" cy="4504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5690" cy="450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bCs/>
                              </w:rPr>
                              <w:t>Path integrals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Path integrals (or functional integrals) are the limit of a many dimensional integral. For a field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</w:t>
                            </w:r>
                            <w:r>
                              <w:rPr>
                                <w:rFonts w:cs="Times"/>
                              </w:rPr>
                              <w:t>(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>,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t</w:t>
                            </w:r>
                            <w:r>
                              <w:rPr>
                                <w:rFonts w:cs="Times"/>
                              </w:rPr>
                              <w:t xml:space="preserve">), we may consider the Feynman path integral as an integral over all possible field values: 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nary>
                                  <m:naryPr>
                                    <m:chr m:val="∫"/>
                                    <m:subHide m:val="1"/>
                                    <m:supHide m:val="1"/>
                                  </m:naryPr>
                                  <m:sub/>
                                  <m:sup/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[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φ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]</m:t>
                                    </m:r>
                                  </m:e>
                                </m:nary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nary>
                                  <m:naryPr>
                                    <m:chr m:val="∫"/>
                                    <m:subHide m:val="1"/>
                                    <m:supHide m:val="1"/>
                                  </m:naryPr>
                                  <m:sub/>
                                  <m:sup/>
                                  <m:e>
                                    <m:nary>
                                      <m:naryPr>
                                        <m:chr m:val="∏"/>
                                        <m:supHide m:val="1"/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sub>
                                      <m:sup/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dφ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x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,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</m:e>
                                    </m:nary>
                                  </m:e>
                                </m:nary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</m:e>
                                </m:d>
                              </m:oMath>
                            </m:oMathPara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where can think of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 xml:space="preserve"> and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t</w:t>
                            </w:r>
                            <w:r>
                              <w:rPr>
                                <w:rFonts w:cs="Times"/>
                              </w:rPr>
                              <w:t xml:space="preserve"> as continuous indices for the vector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</w:t>
                            </w:r>
                            <w:r>
                              <w:rPr>
                                <w:rFonts w:cs="Times"/>
                              </w:rPr>
                              <w:t xml:space="preserve">. Path integrals can often be used to formulate and formally manipulate transition probabilities between configurations. E.g. if a particle, whose position is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>(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t</w:t>
                            </w:r>
                            <w:r>
                              <w:rPr>
                                <w:rFonts w:cs="Times"/>
                              </w:rPr>
                              <w:t xml:space="preserve">), is undergoing Brownian motion subject to a force field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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V</w:t>
                            </w:r>
                            <w:r>
                              <w:rPr>
                                <w:rFonts w:cs="Times"/>
                              </w:rPr>
                              <w:t>(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>), one can represent probability of the transition from  to  by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Times"/>
                              </w:rPr>
                              <w:instrText xml:space="preserve"> EQ p(x\s\do5(1)\,t\s\do5(1)|x\s\do5(0)\,t\s\do5(0))= \i \in(,, )D[x(t)]e\s\up5( \i (t\s\do4(0),t\s\do4(1), )(\O(x, </w:instrText>
                            </w:r>
                            <w:r>
                              <w:rPr>
                                <w:rFonts w:cs="Times"/>
                              </w:rPr>
                            </w:r>
                            <w:r>
                              <w:rPr>
                                <w:rFonts w:cs="Times"/>
                              </w:rPr>
                              <w:fldChar w:fldCharType="separate"/>
                            </w:r>
                            <w:r>
                              <w:rPr>
                                <w:rFonts w:cs="Times"/>
                              </w:rPr>
                            </w:r>
                            <w:r/>
                            <w:r>
                              <w:rPr>
                                <w:rFonts w:cs="Times"/>
                              </w:rPr>
                              <w:fldChar w:fldCharType="end"/>
                            </w: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>where the path integral sums over all those sums which start at  and finish at . In this particular case, the integral can be made rigorous via Wiener integration, and used to prove the famous Feynman-Kac formula. In general, the path integral has not yet been made fully rigorous, and remains a formal tool. Note that the coherent state path integrals used in this paper are subtly different to Feynman integrals in their construct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4.7pt;height:354.7pt;mso-wrap-distance-left:9.05pt;mso-wrap-distance-right:9.05pt;mso-wrap-distance-top:0pt;mso-wrap-distance-bottom:0pt;margin-top:8.6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spacing w:before="60" w:after="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  <w:b/>
                          <w:bCs/>
                        </w:rPr>
                        <w:t>Path integrals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Path integrals (or functional integrals) are the limit of a many dimensional integral. For a field </w:t>
                      </w:r>
                      <w:r>
                        <w:rPr>
                          <w:rFonts w:cs="Symbol" w:ascii="Symbol" w:hAnsi="Symbol"/>
                        </w:rPr>
                        <w:t></w:t>
                      </w:r>
                      <w:r>
                        <w:rPr>
                          <w:rFonts w:cs="Times"/>
                        </w:rPr>
                        <w:t>(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>,</w:t>
                      </w:r>
                      <w:r>
                        <w:rPr>
                          <w:rFonts w:cs="Times"/>
                          <w:i/>
                          <w:iCs/>
                        </w:rPr>
                        <w:t>t</w:t>
                      </w:r>
                      <w:r>
                        <w:rPr>
                          <w:rFonts w:cs="Times"/>
                        </w:rPr>
                        <w:t xml:space="preserve">), we may consider the Feynman path integral as an integral over all possible field values: 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  <m:oMathPara xmlns:m="http://schemas.openxmlformats.org/officeDocument/2006/math">
                        <m:oMathParaPr>
                          <m:jc m:val="center"/>
                        </m:oMathParaPr>
                        <m:oMath>
                          <m:nary>
                            <m:naryPr>
                              <m:chr m:val="∫"/>
                              <m:subHide m:val="1"/>
                              <m:supHide m:val="1"/>
                            </m:naryPr>
                            <m:sub/>
                            <m:sup/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[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φ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]</m:t>
                              </m:r>
                            </m:e>
                          </m:nary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nary>
                            <m:naryPr>
                              <m:chr m:val="∫"/>
                              <m:subHide m:val="1"/>
                              <m:supHide m:val="1"/>
                            </m:naryPr>
                            <m:sub/>
                            <m:sup/>
                            <m:e>
                              <m:nary>
                                <m:naryPr>
                                  <m:chr m:val="∏"/>
                                  <m:supHide m:val="1"/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sub>
                                <m:sup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dφ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e>
                              </m:nary>
                            </m:e>
                          </m:nary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e>
                          </m:d>
                        </m:oMath>
                      </m:oMathPara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where can think of 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 xml:space="preserve"> and </w:t>
                      </w:r>
                      <w:r>
                        <w:rPr>
                          <w:rFonts w:cs="Times"/>
                          <w:i/>
                          <w:iCs/>
                        </w:rPr>
                        <w:t>t</w:t>
                      </w:r>
                      <w:r>
                        <w:rPr>
                          <w:rFonts w:cs="Times"/>
                        </w:rPr>
                        <w:t xml:space="preserve"> as continuous indices for the vector </w:t>
                      </w:r>
                      <w:r>
                        <w:rPr>
                          <w:rFonts w:cs="Symbol" w:ascii="Symbol" w:hAnsi="Symbol"/>
                        </w:rPr>
                        <w:t></w:t>
                      </w:r>
                      <w:r>
                        <w:rPr>
                          <w:rFonts w:cs="Times"/>
                        </w:rPr>
                        <w:t xml:space="preserve">. Path integrals can often be used to formulate and formally manipulate transition probabilities between configurations. E.g. if a particle, whose position is 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>(</w:t>
                      </w:r>
                      <w:r>
                        <w:rPr>
                          <w:rFonts w:cs="Times"/>
                          <w:i/>
                          <w:iCs/>
                        </w:rPr>
                        <w:t>t</w:t>
                      </w:r>
                      <w:r>
                        <w:rPr>
                          <w:rFonts w:cs="Times"/>
                        </w:rPr>
                        <w:t xml:space="preserve">), is undergoing Brownian motion subject to a force field </w:t>
                      </w:r>
                      <w:r>
                        <w:rPr>
                          <w:rFonts w:cs="Symbol" w:ascii="Symbol" w:hAnsi="Symbol"/>
                        </w:rPr>
                        <w:t></w:t>
                      </w:r>
                      <w:r>
                        <w:rPr>
                          <w:rFonts w:cs="Times"/>
                          <w:i/>
                          <w:iCs/>
                        </w:rPr>
                        <w:t>V</w:t>
                      </w:r>
                      <w:r>
                        <w:rPr>
                          <w:rFonts w:cs="Times"/>
                        </w:rPr>
                        <w:t>(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>), one can represent probability of the transition from  to  by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jc w:val="center"/>
                        <w:rPr>
                          <w:rFonts w:cs="Times"/>
                        </w:rPr>
                      </w:pPr>
                      <w:r>
                        <w:fldChar w:fldCharType="begin"/>
                      </w:r>
                      <w:r>
                        <w:rPr>
                          <w:rFonts w:cs="Times"/>
                        </w:rPr>
                        <w:instrText xml:space="preserve"> EQ p(x\s\do5(1)\,t\s\do5(1)|x\s\do5(0)\,t\s\do5(0))= \i \in(,, )D[x(t)]e\s\up5( \i (t\s\do4(0),t\s\do4(1), )(\O(x, </w:instrText>
                      </w:r>
                      <w:r>
                        <w:rPr>
                          <w:rFonts w:cs="Times"/>
                        </w:rPr>
                      </w:r>
                      <w:r>
                        <w:rPr>
                          <w:rFonts w:cs="Times"/>
                        </w:rPr>
                        <w:fldChar w:fldCharType="separate"/>
                      </w:r>
                      <w:r>
                        <w:rPr>
                          <w:rFonts w:cs="Times"/>
                        </w:rPr>
                      </w:r>
                      <w:r/>
                      <w:r>
                        <w:rPr>
                          <w:rFonts w:cs="Times"/>
                        </w:rPr>
                        <w:fldChar w:fldCharType="end"/>
                      </w: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>where the path integral sums over all those sums which start at  and finish at . In this particular case, the integral can be made rigorous via Wiener integration, and used to prove the famous Feynman-Kac formula. In general, the path integral has not yet been made fully rigorous, and remains a formal tool. Note that the coherent state path integrals used in this paper are subtly different to Feynman integrals in their construction.</w:t>
                      </w:r>
                    </w:p>
                    <w:p>
                      <w:pPr>
                        <w:pStyle w:val="Normal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51:00Z</dcterms:created>
  <dc:creator>pjd</dc:creator>
  <dc:description/>
  <cp:keywords/>
  <dc:language>en-US</dc:language>
  <cp:lastModifiedBy>pjd</cp:lastModifiedBy>
  <dcterms:modified xsi:type="dcterms:W3CDTF">2009-08-13T19:51:00Z</dcterms:modified>
  <cp:revision>1</cp:revision>
  <dc:subject/>
  <dc:title/>
</cp:coreProperties>
</file>